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79E56" w14:textId="568E50EC" w:rsidR="006E0E8C" w:rsidRPr="006E0E8C" w:rsidRDefault="006E0E8C" w:rsidP="00B022F4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lang w:val="en-CA"/>
        </w:rPr>
      </w:pPr>
      <w:bookmarkStart w:id="0" w:name="OLE_LINK15"/>
      <w:r w:rsidRPr="006E0E8C">
        <w:rPr>
          <w:rFonts w:ascii="Times New Roman" w:eastAsia="宋体" w:hAnsi="Times New Roman" w:cs="Times New Roman"/>
          <w:b/>
          <w:bCs/>
          <w:sz w:val="22"/>
          <w:lang w:val="en-CA"/>
        </w:rPr>
        <w:t>Supplementary Tables</w:t>
      </w:r>
    </w:p>
    <w:p w14:paraId="62988F3F" w14:textId="2BFAE55A" w:rsidR="00B022F4" w:rsidRPr="00B022F4" w:rsidRDefault="006E0E8C" w:rsidP="00B022F4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6E0E8C">
        <w:rPr>
          <w:rFonts w:ascii="Times New Roman" w:eastAsia="宋体" w:hAnsi="Times New Roman" w:cs="Times New Roman"/>
          <w:b/>
          <w:bCs/>
          <w:sz w:val="22"/>
        </w:rPr>
        <w:t xml:space="preserve">Supplementary 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 w:rsidR="00A55CD4">
        <w:rPr>
          <w:rFonts w:ascii="Times New Roman" w:eastAsia="宋体" w:hAnsi="Times New Roman" w:cs="Times New Roman" w:hint="eastAsia"/>
          <w:b/>
          <w:bCs/>
          <w:sz w:val="22"/>
        </w:rPr>
        <w:t>S1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>.</w:t>
      </w:r>
      <w:r w:rsidR="00B022F4" w:rsidRPr="00B022F4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Microscopic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tumor </w:t>
      </w:r>
      <w:r w:rsidR="00B022F4" w:rsidRPr="00B022F4">
        <w:rPr>
          <w:rFonts w:ascii="Times New Roman" w:eastAsia="宋体" w:hAnsi="Times New Roman" w:cs="Times New Roman"/>
          <w:sz w:val="22"/>
        </w:rPr>
        <w:t>extension (ME) distribution for adenocarcinoma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 (A)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and 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squamous cell carcinomas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>(</w:t>
      </w:r>
      <w:r w:rsidR="00AF4ED5">
        <w:rPr>
          <w:rFonts w:ascii="Times New Roman" w:eastAsia="宋体" w:hAnsi="Times New Roman" w:cs="Times New Roman" w:hint="eastAsia"/>
          <w:sz w:val="22"/>
        </w:rPr>
        <w:t>B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) 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in the direct surgery group.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426"/>
      </w:tblGrid>
      <w:tr w:rsidR="00B022F4" w:rsidRPr="00B022F4" w14:paraId="4D055BEA" w14:textId="77777777" w:rsidTr="00565C43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C42A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RANGE!Y134"/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(mm)</w:t>
            </w:r>
            <w:bookmarkEnd w:id="1"/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691B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0A2B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E6DB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%Number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2EFC7" w14:textId="77777777" w:rsidR="00B022F4" w:rsidRPr="00B022F4" w:rsidRDefault="00B022F4" w:rsidP="00B022F4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%</w:t>
            </w:r>
          </w:p>
        </w:tc>
      </w:tr>
      <w:tr w:rsidR="00B022F4" w:rsidRPr="00B022F4" w14:paraId="31C8FDA0" w14:textId="77777777" w:rsidTr="00565C43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09C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0FF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07F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602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4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89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4.00</w:t>
            </w:r>
          </w:p>
        </w:tc>
      </w:tr>
      <w:tr w:rsidR="00B022F4" w:rsidRPr="00B022F4" w14:paraId="7720DBCF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A9A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82C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8E0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C101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2E82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0.00</w:t>
            </w:r>
          </w:p>
        </w:tc>
      </w:tr>
      <w:tr w:rsidR="00B022F4" w:rsidRPr="00B022F4" w14:paraId="592D6B9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848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A09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4BC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A988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9DDC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2.00</w:t>
            </w:r>
          </w:p>
        </w:tc>
      </w:tr>
      <w:tr w:rsidR="00B022F4" w:rsidRPr="00B022F4" w14:paraId="72565CDA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587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2AF4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60F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183F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1055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5.0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B022F4" w:rsidRPr="00B022F4" w14:paraId="604CFA77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024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DA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74B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9512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BEF0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7.00</w:t>
            </w:r>
          </w:p>
        </w:tc>
      </w:tr>
      <w:tr w:rsidR="00B022F4" w:rsidRPr="00B022F4" w14:paraId="176B44C3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7FC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836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25D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F7D8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E9F1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4.00</w:t>
            </w:r>
          </w:p>
        </w:tc>
      </w:tr>
      <w:tr w:rsidR="00B022F4" w:rsidRPr="00B022F4" w14:paraId="601763B8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BC9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C45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2A4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1C1A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F1F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1.00</w:t>
            </w:r>
          </w:p>
        </w:tc>
      </w:tr>
      <w:tr w:rsidR="00B022F4" w:rsidRPr="00B022F4" w14:paraId="059942E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7A6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FB1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593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FB35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F6C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8.00</w:t>
            </w:r>
          </w:p>
        </w:tc>
      </w:tr>
      <w:tr w:rsidR="00B022F4" w:rsidRPr="00B022F4" w14:paraId="1C5A144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3A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4A5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DA6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F9A1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789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1.00</w:t>
            </w:r>
          </w:p>
        </w:tc>
      </w:tr>
      <w:tr w:rsidR="00B022F4" w:rsidRPr="00B022F4" w14:paraId="500DD438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C29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6DB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2B4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B219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5B5D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6.00</w:t>
            </w:r>
          </w:p>
        </w:tc>
      </w:tr>
      <w:tr w:rsidR="00B022F4" w:rsidRPr="00B022F4" w14:paraId="54AC048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3D6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DF0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BDC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318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8687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7.00</w:t>
            </w:r>
          </w:p>
        </w:tc>
      </w:tr>
      <w:tr w:rsidR="00B022F4" w:rsidRPr="00B022F4" w14:paraId="26D39CD7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A4F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E12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98E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6F3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CCB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0.00</w:t>
            </w:r>
          </w:p>
        </w:tc>
      </w:tr>
      <w:tr w:rsidR="00B022F4" w:rsidRPr="00B022F4" w14:paraId="21427AE3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B07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55D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E59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79CD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850D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5.00</w:t>
            </w:r>
          </w:p>
        </w:tc>
      </w:tr>
      <w:tr w:rsidR="00B022F4" w:rsidRPr="00B022F4" w14:paraId="52CDF038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191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DA1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D60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0FE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753F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6.00</w:t>
            </w:r>
          </w:p>
        </w:tc>
      </w:tr>
      <w:tr w:rsidR="00B022F4" w:rsidRPr="00B022F4" w14:paraId="1F55C046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6FF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CFA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BB02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19F6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C5CE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8.00</w:t>
            </w:r>
          </w:p>
        </w:tc>
      </w:tr>
      <w:tr w:rsidR="00B022F4" w:rsidRPr="00B022F4" w14:paraId="1387AC8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FE8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EE6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432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1350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C716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9.00</w:t>
            </w:r>
          </w:p>
        </w:tc>
      </w:tr>
      <w:tr w:rsidR="00B022F4" w:rsidRPr="00B022F4" w14:paraId="54BBC649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7EC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18D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14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E9A4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2199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3.00</w:t>
            </w:r>
          </w:p>
        </w:tc>
      </w:tr>
      <w:tr w:rsidR="00B022F4" w:rsidRPr="00B022F4" w14:paraId="4C98F15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CCF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EF8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F90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0DD2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305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5.00</w:t>
            </w:r>
          </w:p>
        </w:tc>
      </w:tr>
      <w:tr w:rsidR="00B022F4" w:rsidRPr="00B022F4" w14:paraId="314FD9A2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9DC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82C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DBD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883A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F482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6.00</w:t>
            </w:r>
          </w:p>
        </w:tc>
      </w:tr>
      <w:tr w:rsidR="00B022F4" w:rsidRPr="00B022F4" w14:paraId="516331AB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F10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20F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7CA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7E3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EF2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7.00</w:t>
            </w:r>
          </w:p>
        </w:tc>
      </w:tr>
      <w:tr w:rsidR="00B022F4" w:rsidRPr="00B022F4" w14:paraId="3C343756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4CF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12B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7F94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DE9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3850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9.00</w:t>
            </w:r>
          </w:p>
        </w:tc>
      </w:tr>
      <w:tr w:rsidR="00B022F4" w:rsidRPr="00B022F4" w14:paraId="64A1207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C2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5D5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152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C83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FB2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0.00</w:t>
            </w:r>
          </w:p>
        </w:tc>
      </w:tr>
      <w:tr w:rsidR="00B022F4" w:rsidRPr="00B022F4" w14:paraId="662C947C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67C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A67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078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B50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70E4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1.00</w:t>
            </w:r>
          </w:p>
        </w:tc>
      </w:tr>
      <w:tr w:rsidR="00B022F4" w:rsidRPr="00B022F4" w14:paraId="7B0F248B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443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024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A4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1F0D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2854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2.00</w:t>
            </w:r>
          </w:p>
        </w:tc>
      </w:tr>
      <w:tr w:rsidR="00B022F4" w:rsidRPr="00B022F4" w14:paraId="186BF773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D41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704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A8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9775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3F35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3.00</w:t>
            </w:r>
          </w:p>
        </w:tc>
      </w:tr>
      <w:tr w:rsidR="00B022F4" w:rsidRPr="00B022F4" w14:paraId="0B00FD29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C74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CCE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2B0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4836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25DB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5.0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B022F4" w:rsidRPr="00B022F4" w14:paraId="077CB22C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C7A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A0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424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68B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2114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6.00</w:t>
            </w:r>
          </w:p>
        </w:tc>
      </w:tr>
      <w:tr w:rsidR="00B022F4" w:rsidRPr="00B022F4" w14:paraId="3F8394CB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077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62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DAA4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A679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4169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7.00</w:t>
            </w:r>
          </w:p>
        </w:tc>
      </w:tr>
      <w:tr w:rsidR="00B022F4" w:rsidRPr="00B022F4" w14:paraId="1A66715E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05F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0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975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F6E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AD91C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BF1A7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9.00</w:t>
            </w:r>
          </w:p>
        </w:tc>
      </w:tr>
      <w:tr w:rsidR="00B022F4" w:rsidRPr="00B022F4" w14:paraId="2009B8CE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7D07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5D46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2457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BFBC1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69FEB1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00.00</w:t>
            </w:r>
          </w:p>
        </w:tc>
      </w:tr>
    </w:tbl>
    <w:p w14:paraId="30037135" w14:textId="533D7B3F" w:rsidR="00B022F4" w:rsidRPr="00B022F4" w:rsidRDefault="00B022F4" w:rsidP="00B022F4">
      <w:pPr>
        <w:spacing w:line="360" w:lineRule="auto"/>
        <w:ind w:firstLineChars="1400" w:firstLine="3360"/>
        <w:rPr>
          <w:rFonts w:ascii="Times New Roman" w:eastAsia="宋体" w:hAnsi="Times New Roman" w:cs="Times New Roman"/>
          <w:sz w:val="24"/>
          <w:szCs w:val="24"/>
        </w:rPr>
      </w:pPr>
      <w:r w:rsidRPr="00B022F4">
        <w:rPr>
          <w:rFonts w:ascii="Times New Roman" w:eastAsia="宋体" w:hAnsi="Times New Roman" w:cs="Times New Roman" w:hint="eastAsia"/>
          <w:sz w:val="24"/>
          <w:szCs w:val="24"/>
        </w:rPr>
        <w:t>A</w:t>
      </w:r>
    </w:p>
    <w:p w14:paraId="0F1AC4D7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FE23A1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0A9A1D2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6B1AFF6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B82C75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426"/>
      </w:tblGrid>
      <w:tr w:rsidR="00B022F4" w:rsidRPr="00B022F4" w14:paraId="1219E3EE" w14:textId="77777777" w:rsidTr="00565C43">
        <w:trPr>
          <w:trHeight w:val="336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E83C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(mm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1F71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0A44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B858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%Number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F1D7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%</w:t>
            </w:r>
          </w:p>
        </w:tc>
      </w:tr>
      <w:tr w:rsidR="00B022F4" w:rsidRPr="00B022F4" w14:paraId="4B44348C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CD7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59C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903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A900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395B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93</w:t>
            </w:r>
          </w:p>
        </w:tc>
      </w:tr>
      <w:tr w:rsidR="00B022F4" w:rsidRPr="00B022F4" w14:paraId="3EC52C20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C46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E88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3F5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68EB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5B6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57</w:t>
            </w:r>
          </w:p>
        </w:tc>
      </w:tr>
      <w:tr w:rsidR="00B022F4" w:rsidRPr="00B022F4" w14:paraId="685FEB74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99D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BF11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FD7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663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3325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21</w:t>
            </w:r>
          </w:p>
        </w:tc>
      </w:tr>
      <w:tr w:rsidR="00B022F4" w:rsidRPr="00B022F4" w14:paraId="7D6E0208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8C0E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DF6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D7A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3E11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835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13</w:t>
            </w:r>
          </w:p>
        </w:tc>
      </w:tr>
      <w:tr w:rsidR="00B022F4" w:rsidRPr="00B022F4" w14:paraId="4081A78B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E8E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242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C19D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AA1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1414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77</w:t>
            </w:r>
          </w:p>
        </w:tc>
      </w:tr>
      <w:tr w:rsidR="00B022F4" w:rsidRPr="00B022F4" w14:paraId="1FD734B1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512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B80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195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7042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824C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05</w:t>
            </w:r>
          </w:p>
        </w:tc>
      </w:tr>
      <w:tr w:rsidR="00B022F4" w:rsidRPr="00B022F4" w14:paraId="3EE47BD3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3AD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7AC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56B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D73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DFA3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33</w:t>
            </w:r>
          </w:p>
        </w:tc>
      </w:tr>
      <w:tr w:rsidR="00B022F4" w:rsidRPr="00B022F4" w14:paraId="55449B02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2CC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F54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F30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7AF7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2F9C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97</w:t>
            </w:r>
          </w:p>
        </w:tc>
      </w:tr>
      <w:tr w:rsidR="00B022F4" w:rsidRPr="00B022F4" w14:paraId="5E115016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8E8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424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A65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22F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4C6F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61</w:t>
            </w:r>
          </w:p>
        </w:tc>
      </w:tr>
      <w:tr w:rsidR="00B022F4" w:rsidRPr="00B022F4" w14:paraId="5EA1CDDD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46E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609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612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51EF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2C4B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89</w:t>
            </w:r>
          </w:p>
        </w:tc>
      </w:tr>
      <w:tr w:rsidR="00B022F4" w:rsidRPr="00B022F4" w14:paraId="3518FF92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7D4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555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014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407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730D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52</w:t>
            </w:r>
          </w:p>
        </w:tc>
      </w:tr>
      <w:tr w:rsidR="00B022F4" w:rsidRPr="00B022F4" w14:paraId="6207C46B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539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842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B48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ED3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44FD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16</w:t>
            </w:r>
          </w:p>
        </w:tc>
      </w:tr>
      <w:tr w:rsidR="00B022F4" w:rsidRPr="00B022F4" w14:paraId="5AC2A2CC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72A7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F3A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F2E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392A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F2CB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.80</w:t>
            </w:r>
          </w:p>
        </w:tc>
      </w:tr>
      <w:tr w:rsidR="00B022F4" w:rsidRPr="00B022F4" w14:paraId="63CF196A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48C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880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978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D590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271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.44</w:t>
            </w:r>
          </w:p>
        </w:tc>
      </w:tr>
      <w:tr w:rsidR="00B022F4" w:rsidRPr="00B022F4" w14:paraId="574C5A9A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D2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926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E69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61E6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DAB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08</w:t>
            </w:r>
          </w:p>
        </w:tc>
      </w:tr>
      <w:tr w:rsidR="00B022F4" w:rsidRPr="00B022F4" w14:paraId="575C1A95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ACE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BD0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C98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7360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FDA7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72</w:t>
            </w:r>
          </w:p>
        </w:tc>
      </w:tr>
      <w:tr w:rsidR="00B022F4" w:rsidRPr="00B022F4" w14:paraId="576549D8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B7C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0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D5A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C7D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A1BBE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B3378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36</w:t>
            </w:r>
          </w:p>
        </w:tc>
      </w:tr>
      <w:tr w:rsidR="00B022F4" w:rsidRPr="00B022F4" w14:paraId="42E05D16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ED89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4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7A24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A131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BBAFF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59DF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0</w:t>
            </w:r>
          </w:p>
        </w:tc>
      </w:tr>
    </w:tbl>
    <w:p w14:paraId="345FED55" w14:textId="0D4B881A" w:rsidR="00B022F4" w:rsidRPr="00B022F4" w:rsidRDefault="00AF4ED5" w:rsidP="00B022F4">
      <w:pPr>
        <w:spacing w:line="360" w:lineRule="auto"/>
        <w:ind w:firstLineChars="1400" w:firstLine="336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</w:p>
    <w:p w14:paraId="5F20B5A3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E50D4E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23C09B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4D2A37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F594212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4867F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AC8FD6A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AEBC6D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7F713F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285AF2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35E6AE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DF8936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0"/>
    <w:p w14:paraId="7C9FBAF3" w14:textId="77777777" w:rsidR="00B022F4" w:rsidRPr="00B022F4" w:rsidRDefault="00B022F4" w:rsidP="00B022F4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6D3F06B" w14:textId="77777777" w:rsidR="00B022F4" w:rsidRPr="00B022F4" w:rsidRDefault="00B022F4" w:rsidP="00B022F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02EBFCB" w14:textId="77777777" w:rsidR="00B022F4" w:rsidRPr="00B022F4" w:rsidRDefault="00B022F4" w:rsidP="00B022F4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C80A524" w14:textId="50E5A2A0" w:rsidR="00B022F4" w:rsidRPr="00B022F4" w:rsidRDefault="006E0E8C" w:rsidP="00B022F4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bookmarkStart w:id="2" w:name="OLE_LINK14"/>
      <w:r w:rsidRPr="006E0E8C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Supplementary 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 w:rsidR="00A55CD4">
        <w:rPr>
          <w:rFonts w:ascii="Times New Roman" w:eastAsia="宋体" w:hAnsi="Times New Roman" w:cs="Times New Roman" w:hint="eastAsia"/>
          <w:b/>
          <w:bCs/>
          <w:sz w:val="22"/>
        </w:rPr>
        <w:t>S2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>.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 Microscopic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tumor 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extension (ME) distribution for adenocarcinoma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>(</w:t>
      </w:r>
      <w:r w:rsidR="00AF4ED5">
        <w:rPr>
          <w:rFonts w:ascii="Times New Roman" w:eastAsia="宋体" w:hAnsi="Times New Roman" w:cs="Times New Roman" w:hint="eastAsia"/>
          <w:sz w:val="22"/>
        </w:rPr>
        <w:t>A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) and </w:t>
      </w:r>
      <w:r w:rsidR="00B022F4" w:rsidRPr="00B022F4">
        <w:rPr>
          <w:rFonts w:ascii="Times New Roman" w:eastAsia="宋体" w:hAnsi="Times New Roman" w:cs="Times New Roman"/>
          <w:kern w:val="0"/>
          <w:sz w:val="22"/>
        </w:rPr>
        <w:t>squamous cell carcinomas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(B) </w:t>
      </w:r>
      <w:r w:rsidR="00B022F4" w:rsidRPr="00B022F4">
        <w:rPr>
          <w:rFonts w:ascii="Times New Roman" w:eastAsia="宋体" w:hAnsi="Times New Roman" w:cs="Times New Roman"/>
          <w:sz w:val="22"/>
        </w:rPr>
        <w:t>in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 </w:t>
      </w:r>
      <w:r w:rsidR="00B022F4" w:rsidRPr="00B022F4">
        <w:rPr>
          <w:rFonts w:ascii="Times New Roman" w:eastAsia="宋体" w:hAnsi="Times New Roman" w:cs="Times New Roman"/>
          <w:kern w:val="0"/>
          <w:sz w:val="22"/>
        </w:rPr>
        <w:t>the preoperative neoadjuvant chemotherapy group.</w:t>
      </w:r>
      <w:r w:rsidR="00B022F4" w:rsidRPr="00B022F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426"/>
      </w:tblGrid>
      <w:tr w:rsidR="00B022F4" w:rsidRPr="00B022F4" w14:paraId="6D93B7A8" w14:textId="77777777" w:rsidTr="00565C43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C1A1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(mm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2A1A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14D3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B982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%Number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A2A4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%</w:t>
            </w:r>
          </w:p>
        </w:tc>
      </w:tr>
      <w:tr w:rsidR="00B022F4" w:rsidRPr="00B022F4" w14:paraId="1A47D649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A32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605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AF4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80E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3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9E6C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3.02</w:t>
            </w:r>
          </w:p>
        </w:tc>
      </w:tr>
      <w:tr w:rsidR="00B022F4" w:rsidRPr="00B022F4" w14:paraId="5C99977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6E8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4FB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D4D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7AF7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678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6.51</w:t>
            </w:r>
          </w:p>
        </w:tc>
      </w:tr>
      <w:tr w:rsidR="00B022F4" w:rsidRPr="00B022F4" w14:paraId="61CAC63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23F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B6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760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F99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B997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0.00</w:t>
            </w:r>
          </w:p>
        </w:tc>
      </w:tr>
      <w:tr w:rsidR="00B022F4" w:rsidRPr="00B022F4" w14:paraId="5D284AAA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117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560B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4B4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4C37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C1E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1.16</w:t>
            </w:r>
          </w:p>
        </w:tc>
      </w:tr>
      <w:tr w:rsidR="00B022F4" w:rsidRPr="00B022F4" w14:paraId="33B1D9AE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541C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8B2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034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BC08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52AA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3.49</w:t>
            </w:r>
          </w:p>
        </w:tc>
      </w:tr>
      <w:tr w:rsidR="00B022F4" w:rsidRPr="00B022F4" w14:paraId="270270CF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A49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913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F30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0E2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3564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6.98</w:t>
            </w:r>
          </w:p>
        </w:tc>
      </w:tr>
      <w:tr w:rsidR="00B022F4" w:rsidRPr="00B022F4" w14:paraId="5D27C453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8ED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A4B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000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EE65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755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9.30</w:t>
            </w:r>
          </w:p>
        </w:tc>
      </w:tr>
      <w:tr w:rsidR="00B022F4" w:rsidRPr="00B022F4" w14:paraId="1B04896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802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A73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FE2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379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D82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3.95</w:t>
            </w:r>
          </w:p>
        </w:tc>
      </w:tr>
      <w:tr w:rsidR="00B022F4" w:rsidRPr="00B022F4" w14:paraId="592EC52A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DAA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FE8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7F8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D028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706D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7.44</w:t>
            </w:r>
          </w:p>
        </w:tc>
      </w:tr>
      <w:tr w:rsidR="00B022F4" w:rsidRPr="00B022F4" w14:paraId="5F70C9B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D2A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DD7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93E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B8F3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1F99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0.93</w:t>
            </w:r>
          </w:p>
        </w:tc>
      </w:tr>
      <w:tr w:rsidR="00B022F4" w:rsidRPr="00B022F4" w14:paraId="5DFC825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F2E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731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234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E14F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133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4.42</w:t>
            </w:r>
          </w:p>
        </w:tc>
      </w:tr>
      <w:tr w:rsidR="00B022F4" w:rsidRPr="00B022F4" w14:paraId="1AD4D9D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4CF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97D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199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A4AB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1C23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5.58</w:t>
            </w:r>
          </w:p>
        </w:tc>
      </w:tr>
      <w:tr w:rsidR="00B022F4" w:rsidRPr="00B022F4" w14:paraId="2AA7DA98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5AA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95A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37B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9127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7294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6.74</w:t>
            </w:r>
          </w:p>
        </w:tc>
      </w:tr>
      <w:tr w:rsidR="00B022F4" w:rsidRPr="00B022F4" w14:paraId="693F0159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C37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D30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4D6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DE8B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5AA3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7.91</w:t>
            </w:r>
          </w:p>
        </w:tc>
      </w:tr>
      <w:tr w:rsidR="00B022F4" w:rsidRPr="00B022F4" w14:paraId="58FD2F4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B49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9EA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72E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A281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1C7D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9.07</w:t>
            </w:r>
          </w:p>
        </w:tc>
      </w:tr>
      <w:tr w:rsidR="00B022F4" w:rsidRPr="00B022F4" w14:paraId="1A3DAD7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369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43F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857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0B0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576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1.40</w:t>
            </w:r>
          </w:p>
        </w:tc>
      </w:tr>
      <w:tr w:rsidR="00B022F4" w:rsidRPr="00B022F4" w14:paraId="4C285168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8E6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1B2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715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4105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379E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2.56</w:t>
            </w:r>
          </w:p>
        </w:tc>
      </w:tr>
      <w:tr w:rsidR="00B022F4" w:rsidRPr="00B022F4" w14:paraId="105D0E8F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EF5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6311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916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4156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B7E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7.21</w:t>
            </w:r>
          </w:p>
        </w:tc>
      </w:tr>
      <w:tr w:rsidR="00B022F4" w:rsidRPr="00B022F4" w14:paraId="52E31CC6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3E2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EDA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3CE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BA76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24F2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9.53</w:t>
            </w:r>
          </w:p>
        </w:tc>
      </w:tr>
      <w:tr w:rsidR="00B022F4" w:rsidRPr="00B022F4" w14:paraId="0F92AAA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CC1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96D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C14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5739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F47D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1.86</w:t>
            </w:r>
          </w:p>
        </w:tc>
      </w:tr>
      <w:tr w:rsidR="00B022F4" w:rsidRPr="00B022F4" w14:paraId="0328A455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124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BF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DF6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1E1D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0CF9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3.02</w:t>
            </w:r>
          </w:p>
        </w:tc>
      </w:tr>
      <w:tr w:rsidR="00B022F4" w:rsidRPr="00B022F4" w14:paraId="78C8F991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078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A34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9DB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0A3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CBE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5.35</w:t>
            </w:r>
          </w:p>
        </w:tc>
      </w:tr>
      <w:tr w:rsidR="00B022F4" w:rsidRPr="00B022F4" w14:paraId="46A94184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B31E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391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2C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93C4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943C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6.51</w:t>
            </w:r>
          </w:p>
        </w:tc>
      </w:tr>
      <w:tr w:rsidR="00B022F4" w:rsidRPr="00B022F4" w14:paraId="14324766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4F3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471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4F5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5A9F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67D5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7.67</w:t>
            </w:r>
          </w:p>
        </w:tc>
      </w:tr>
      <w:tr w:rsidR="00B022F4" w:rsidRPr="00B022F4" w14:paraId="53C50540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C5A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0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A15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476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448C3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C2E4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8.84</w:t>
            </w:r>
          </w:p>
        </w:tc>
      </w:tr>
      <w:tr w:rsidR="00B022F4" w:rsidRPr="00B022F4" w14:paraId="1C8AF0F3" w14:textId="77777777" w:rsidTr="00565C43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740A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8A0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1900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1E8A3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A8888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00.00</w:t>
            </w:r>
          </w:p>
        </w:tc>
      </w:tr>
    </w:tbl>
    <w:p w14:paraId="194A5373" w14:textId="7F0994F1" w:rsidR="00B022F4" w:rsidRPr="00B022F4" w:rsidRDefault="00AF4ED5" w:rsidP="00B022F4">
      <w:pPr>
        <w:spacing w:line="48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A</w:t>
      </w:r>
    </w:p>
    <w:p w14:paraId="53702CF5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1179861A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7E1A57C7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53A6604F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30C989A5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3EB25BB4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p w14:paraId="5B74DD48" w14:textId="77777777" w:rsidR="00B022F4" w:rsidRPr="00B022F4" w:rsidRDefault="00B022F4" w:rsidP="00B022F4">
      <w:pPr>
        <w:spacing w:line="36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426"/>
      </w:tblGrid>
      <w:tr w:rsidR="00B022F4" w:rsidRPr="00B022F4" w14:paraId="3FE75998" w14:textId="77777777" w:rsidTr="00565C43">
        <w:trPr>
          <w:trHeight w:val="279"/>
        </w:trPr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A0BA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(mm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6F6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115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37A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%Number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398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Cumulative%</w:t>
            </w:r>
          </w:p>
        </w:tc>
      </w:tr>
      <w:tr w:rsidR="00B022F4" w:rsidRPr="00B022F4" w14:paraId="55AC4A78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FCC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237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0BD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F42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4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CF12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4.65</w:t>
            </w:r>
          </w:p>
        </w:tc>
      </w:tr>
      <w:tr w:rsidR="00B022F4" w:rsidRPr="00B022F4" w14:paraId="6047A712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CD9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C8B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F5A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E44C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1BE8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7.46</w:t>
            </w:r>
          </w:p>
        </w:tc>
      </w:tr>
      <w:tr w:rsidR="00B022F4" w:rsidRPr="00B022F4" w14:paraId="74AEA94D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4FC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6BC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7D6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83A9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CE3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8.87</w:t>
            </w:r>
          </w:p>
        </w:tc>
      </w:tr>
      <w:tr w:rsidR="00B022F4" w:rsidRPr="00B022F4" w14:paraId="16759B49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F31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F34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8AE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D365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A04C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0.28</w:t>
            </w:r>
          </w:p>
        </w:tc>
      </w:tr>
      <w:tr w:rsidR="00B022F4" w:rsidRPr="00B022F4" w14:paraId="326AF9B7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0F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816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F4C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9F3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F4B5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1.69</w:t>
            </w:r>
          </w:p>
        </w:tc>
      </w:tr>
      <w:tr w:rsidR="00B022F4" w:rsidRPr="00B022F4" w14:paraId="5D478122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AD8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224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0E5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74EE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6EB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4.51</w:t>
            </w:r>
          </w:p>
        </w:tc>
      </w:tr>
      <w:tr w:rsidR="00B022F4" w:rsidRPr="00B022F4" w14:paraId="3BB32991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D6D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8F4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983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843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FC7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5.92</w:t>
            </w:r>
          </w:p>
        </w:tc>
      </w:tr>
      <w:tr w:rsidR="00B022F4" w:rsidRPr="00B022F4" w14:paraId="2F9498A4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779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D1F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A85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095E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3BFD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88.73</w:t>
            </w:r>
          </w:p>
        </w:tc>
      </w:tr>
      <w:tr w:rsidR="00B022F4" w:rsidRPr="00B022F4" w14:paraId="61653779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A21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8513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39D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5059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4177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0.14</w:t>
            </w:r>
          </w:p>
        </w:tc>
      </w:tr>
      <w:tr w:rsidR="00B022F4" w:rsidRPr="00B022F4" w14:paraId="3C2FC0F2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17E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489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C2B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8FE3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D30A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1.55</w:t>
            </w:r>
          </w:p>
        </w:tc>
      </w:tr>
      <w:tr w:rsidR="00B022F4" w:rsidRPr="00B022F4" w14:paraId="0A305D01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D4B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367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19A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6FD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5349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2.96</w:t>
            </w:r>
          </w:p>
        </w:tc>
      </w:tr>
      <w:tr w:rsidR="00B022F4" w:rsidRPr="00B022F4" w14:paraId="31A620A7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CAD7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116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DF2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DDEA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4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417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7.18</w:t>
            </w:r>
          </w:p>
        </w:tc>
      </w:tr>
      <w:tr w:rsidR="00B022F4" w:rsidRPr="00B022F4" w14:paraId="3FD86246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856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20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A4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4FD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56AB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F735D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8.59</w:t>
            </w:r>
          </w:p>
        </w:tc>
      </w:tr>
      <w:tr w:rsidR="00B022F4" w:rsidRPr="00B022F4" w14:paraId="60151EF7" w14:textId="77777777" w:rsidTr="00565C43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EFF0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8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B9DF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7091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A43F1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148A9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00.00</w:t>
            </w:r>
          </w:p>
        </w:tc>
      </w:tr>
    </w:tbl>
    <w:p w14:paraId="2551C359" w14:textId="2DA3D2EB" w:rsidR="00B022F4" w:rsidRPr="00B022F4" w:rsidRDefault="00B022F4" w:rsidP="00B022F4">
      <w:pPr>
        <w:spacing w:line="480" w:lineRule="auto"/>
        <w:ind w:firstLineChars="1550" w:firstLine="3410"/>
        <w:rPr>
          <w:rFonts w:ascii="Times New Roman" w:eastAsia="宋体" w:hAnsi="Times New Roman" w:cs="Times New Roman"/>
          <w:kern w:val="0"/>
          <w:sz w:val="22"/>
        </w:rPr>
      </w:pPr>
      <w:r w:rsidRPr="00B022F4">
        <w:rPr>
          <w:rFonts w:ascii="Times New Roman" w:eastAsia="宋体" w:hAnsi="Times New Roman" w:cs="Times New Roman" w:hint="eastAsia"/>
          <w:kern w:val="0"/>
          <w:sz w:val="22"/>
        </w:rPr>
        <w:t>B</w:t>
      </w:r>
    </w:p>
    <w:p w14:paraId="4CBFEA19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984A6D5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1012CD7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52230DC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BB95266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9ACACD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62F9B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012696C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D6337D0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2610FC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0A6869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F85B454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2"/>
    <w:p w14:paraId="4763EF2E" w14:textId="77777777" w:rsidR="00B022F4" w:rsidRPr="00B022F4" w:rsidRDefault="00B022F4" w:rsidP="00B022F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DB8A81" w14:textId="77777777" w:rsidR="00B022F4" w:rsidRPr="00B022F4" w:rsidRDefault="00B022F4" w:rsidP="00B022F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45D6C0E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F070BDD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C5EC84C" w14:textId="77777777" w:rsidR="00B022F4" w:rsidRPr="00B022F4" w:rsidRDefault="00B022F4" w:rsidP="00B022F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3CE7B23" w14:textId="77777777" w:rsidR="006E0E8C" w:rsidRDefault="006E0E8C" w:rsidP="00B022F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FCEAF55" w14:textId="1B591099" w:rsidR="00B022F4" w:rsidRPr="00B022F4" w:rsidRDefault="006E0E8C" w:rsidP="00B022F4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bookmarkStart w:id="3" w:name="OLE_LINK2"/>
      <w:r w:rsidRPr="006E0E8C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Supplementary 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 w:rsidR="00A55CD4">
        <w:rPr>
          <w:rFonts w:ascii="Times New Roman" w:eastAsia="宋体" w:hAnsi="Times New Roman" w:cs="Times New Roman" w:hint="eastAsia"/>
          <w:b/>
          <w:bCs/>
          <w:sz w:val="22"/>
        </w:rPr>
        <w:t>S3</w:t>
      </w:r>
      <w:r w:rsidR="00B022F4" w:rsidRPr="00B022F4">
        <w:rPr>
          <w:rFonts w:ascii="Times New Roman" w:eastAsia="宋体" w:hAnsi="Times New Roman" w:cs="Times New Roman"/>
          <w:b/>
          <w:bCs/>
          <w:sz w:val="22"/>
        </w:rPr>
        <w:t>.</w:t>
      </w:r>
      <w:r w:rsidR="00821C07">
        <w:rPr>
          <w:rFonts w:ascii="Times New Roman" w:eastAsia="宋体" w:hAnsi="Times New Roman" w:cs="Times New Roman" w:hint="eastAsia"/>
          <w:sz w:val="22"/>
        </w:rPr>
        <w:t xml:space="preserve"> </w:t>
      </w:r>
      <w:r w:rsidR="00B022F4" w:rsidRPr="00B022F4">
        <w:rPr>
          <w:rFonts w:ascii="Times New Roman" w:eastAsia="宋体" w:hAnsi="Times New Roman" w:cs="Times New Roman"/>
          <w:sz w:val="22"/>
        </w:rPr>
        <w:t xml:space="preserve">Microscopic </w:t>
      </w:r>
      <w:bookmarkStart w:id="4" w:name="OLE_LINK7"/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tumor </w:t>
      </w:r>
      <w:r w:rsidR="00B022F4" w:rsidRPr="00B022F4">
        <w:rPr>
          <w:rFonts w:ascii="Times New Roman" w:eastAsia="宋体" w:hAnsi="Times New Roman" w:cs="Times New Roman"/>
          <w:sz w:val="22"/>
        </w:rPr>
        <w:t>extension</w:t>
      </w:r>
      <w:bookmarkEnd w:id="4"/>
      <w:r w:rsidR="00B022F4" w:rsidRPr="00B022F4">
        <w:rPr>
          <w:rFonts w:ascii="Times New Roman" w:eastAsia="宋体" w:hAnsi="Times New Roman" w:cs="Times New Roman"/>
          <w:sz w:val="22"/>
        </w:rPr>
        <w:t xml:space="preserve"> (ME) distribution for adenocarcinoma 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>(</w:t>
      </w:r>
      <w:r w:rsidR="00AF4ED5">
        <w:rPr>
          <w:rFonts w:ascii="Times New Roman" w:eastAsia="宋体" w:hAnsi="Times New Roman" w:cs="Times New Roman" w:hint="eastAsia"/>
          <w:sz w:val="22"/>
        </w:rPr>
        <w:t>A</w:t>
      </w:r>
      <w:r w:rsidR="00B022F4" w:rsidRPr="00B022F4">
        <w:rPr>
          <w:rFonts w:ascii="Times New Roman" w:eastAsia="宋体" w:hAnsi="Times New Roman" w:cs="Times New Roman" w:hint="eastAsia"/>
          <w:sz w:val="22"/>
        </w:rPr>
        <w:t xml:space="preserve">) and </w:t>
      </w:r>
      <w:r w:rsidR="00B022F4" w:rsidRPr="00B022F4">
        <w:rPr>
          <w:rFonts w:ascii="Times New Roman" w:eastAsia="宋体" w:hAnsi="Times New Roman" w:cs="Times New Roman"/>
          <w:kern w:val="0"/>
          <w:sz w:val="22"/>
        </w:rPr>
        <w:t>squamous cell carcinomas</w:t>
      </w:r>
      <w:r w:rsidR="00B022F4" w:rsidRPr="00B022F4">
        <w:rPr>
          <w:rFonts w:ascii="Times New Roman" w:eastAsia="宋体" w:hAnsi="Times New Roman" w:cs="Times New Roman" w:hint="eastAsia"/>
          <w:kern w:val="0"/>
          <w:sz w:val="22"/>
        </w:rPr>
        <w:t xml:space="preserve"> (</w:t>
      </w:r>
      <w:r w:rsidR="00AF4ED5">
        <w:rPr>
          <w:rFonts w:ascii="Times New Roman" w:eastAsia="宋体" w:hAnsi="Times New Roman" w:cs="Times New Roman" w:hint="eastAsia"/>
          <w:kern w:val="0"/>
          <w:sz w:val="22"/>
        </w:rPr>
        <w:t>B</w:t>
      </w:r>
      <w:r w:rsidR="00B022F4" w:rsidRPr="00B022F4">
        <w:rPr>
          <w:rFonts w:ascii="Times New Roman" w:eastAsia="宋体" w:hAnsi="Times New Roman" w:cs="Times New Roman" w:hint="eastAsia"/>
          <w:kern w:val="0"/>
          <w:sz w:val="22"/>
        </w:rPr>
        <w:t xml:space="preserve">) </w:t>
      </w:r>
      <w:r w:rsidR="00B022F4" w:rsidRPr="00B022F4">
        <w:rPr>
          <w:rFonts w:ascii="Times New Roman" w:eastAsia="宋体" w:hAnsi="Times New Roman" w:cs="Times New Roman"/>
          <w:kern w:val="0"/>
          <w:sz w:val="22"/>
        </w:rPr>
        <w:t>in the preoperative neoadjuvant chemotherapy combined with immunotherapy group.</w:t>
      </w:r>
      <w:r w:rsidR="00B022F4" w:rsidRPr="00B022F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</w:p>
    <w:tbl>
      <w:tblPr>
        <w:tblW w:w="7056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536"/>
      </w:tblGrid>
      <w:tr w:rsidR="00B022F4" w:rsidRPr="00B022F4" w14:paraId="3C3AFF47" w14:textId="77777777" w:rsidTr="00565C43">
        <w:trPr>
          <w:trHeight w:val="336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3"/>
          <w:p w14:paraId="372940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C224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BC4F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073B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Number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4764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mulative%</w:t>
            </w:r>
          </w:p>
        </w:tc>
      </w:tr>
      <w:tr w:rsidR="00B022F4" w:rsidRPr="00B022F4" w14:paraId="7C912F4E" w14:textId="77777777" w:rsidTr="00565C43">
        <w:trPr>
          <w:trHeight w:val="32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0D2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5A2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3A7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FA0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650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13</w:t>
            </w:r>
          </w:p>
        </w:tc>
      </w:tr>
      <w:tr w:rsidR="00B022F4" w:rsidRPr="00B022F4" w14:paraId="16019184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0AFE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38C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76B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321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05DF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77</w:t>
            </w:r>
          </w:p>
        </w:tc>
      </w:tr>
      <w:tr w:rsidR="00B022F4" w:rsidRPr="00B022F4" w14:paraId="71660119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450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E43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837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A33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F17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41</w:t>
            </w:r>
          </w:p>
        </w:tc>
      </w:tr>
      <w:tr w:rsidR="00B022F4" w:rsidRPr="00B022F4" w14:paraId="098C6C51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15F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792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C8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C9C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EB6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05</w:t>
            </w:r>
          </w:p>
        </w:tc>
      </w:tr>
      <w:tr w:rsidR="00B022F4" w:rsidRPr="00B022F4" w14:paraId="4802EB54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251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7A2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72C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134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86D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69</w:t>
            </w:r>
          </w:p>
        </w:tc>
      </w:tr>
      <w:tr w:rsidR="00B022F4" w:rsidRPr="00B022F4" w14:paraId="60B5004F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CDB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6A9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70B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7BE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B2E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33</w:t>
            </w:r>
          </w:p>
        </w:tc>
      </w:tr>
      <w:tr w:rsidR="00B022F4" w:rsidRPr="00B022F4" w14:paraId="74B45F85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B4B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689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3351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09A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120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97</w:t>
            </w:r>
          </w:p>
        </w:tc>
      </w:tr>
      <w:tr w:rsidR="00B022F4" w:rsidRPr="00B022F4" w14:paraId="010F9670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6E5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128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65FC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9C9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79F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61</w:t>
            </w:r>
          </w:p>
        </w:tc>
      </w:tr>
      <w:tr w:rsidR="00B022F4" w:rsidRPr="00B022F4" w14:paraId="4DB43B5A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EAA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E9B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A65F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E0A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94E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89</w:t>
            </w:r>
          </w:p>
        </w:tc>
      </w:tr>
      <w:tr w:rsidR="00B022F4" w:rsidRPr="00B022F4" w14:paraId="4409C192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CDB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3C5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E08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458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258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.80</w:t>
            </w:r>
          </w:p>
        </w:tc>
      </w:tr>
      <w:tr w:rsidR="00B022F4" w:rsidRPr="00B022F4" w14:paraId="24137529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D3A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ABA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FFA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AFA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F7B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.44</w:t>
            </w:r>
          </w:p>
        </w:tc>
      </w:tr>
      <w:tr w:rsidR="00B022F4" w:rsidRPr="00B022F4" w14:paraId="75AB380B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708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9B3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6ABA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011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734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08</w:t>
            </w:r>
          </w:p>
        </w:tc>
      </w:tr>
      <w:tr w:rsidR="00B022F4" w:rsidRPr="00B022F4" w14:paraId="5920D0B9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E24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8C9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407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02B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2F2E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72</w:t>
            </w:r>
          </w:p>
        </w:tc>
      </w:tr>
      <w:tr w:rsidR="00B022F4" w:rsidRPr="00B022F4" w14:paraId="7AA6CD63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415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A0C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091F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DCC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A09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36</w:t>
            </w:r>
          </w:p>
        </w:tc>
      </w:tr>
      <w:tr w:rsidR="00B022F4" w:rsidRPr="00B022F4" w14:paraId="2F178566" w14:textId="77777777" w:rsidTr="00565C43">
        <w:trPr>
          <w:trHeight w:val="324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252B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.4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B105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FA55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5CCB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AB25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0</w:t>
            </w:r>
          </w:p>
        </w:tc>
      </w:tr>
    </w:tbl>
    <w:p w14:paraId="346567D5" w14:textId="4212CE1D" w:rsidR="00B022F4" w:rsidRPr="00B022F4" w:rsidRDefault="00AF4ED5" w:rsidP="00B022F4">
      <w:pPr>
        <w:spacing w:line="480" w:lineRule="auto"/>
        <w:ind w:firstLineChars="1500" w:firstLine="3300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A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536"/>
      </w:tblGrid>
      <w:tr w:rsidR="00B022F4" w:rsidRPr="00B022F4" w14:paraId="7017FAC7" w14:textId="77777777" w:rsidTr="00565C43">
        <w:trPr>
          <w:trHeight w:val="312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D1EB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</w:t>
            </w:r>
            <w:r w:rsidRPr="00B022F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F044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3F66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mulativ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19D5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D37F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mulative%</w:t>
            </w:r>
          </w:p>
        </w:tc>
      </w:tr>
      <w:tr w:rsidR="00B022F4" w:rsidRPr="00B022F4" w14:paraId="1764B40D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A98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054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EE0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7B72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2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B18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2.91</w:t>
            </w:r>
          </w:p>
        </w:tc>
      </w:tr>
      <w:tr w:rsidR="00B022F4" w:rsidRPr="00B022F4" w14:paraId="5A9DD0F9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18D0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9EF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DE9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5E23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344A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3.70</w:t>
            </w:r>
          </w:p>
        </w:tc>
      </w:tr>
      <w:tr w:rsidR="00B022F4" w:rsidRPr="00B022F4" w14:paraId="2B6EE6CB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D55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789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4126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382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18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4.49</w:t>
            </w:r>
          </w:p>
        </w:tc>
      </w:tr>
      <w:tr w:rsidR="00B022F4" w:rsidRPr="00B022F4" w14:paraId="3D8AAE17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C8C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1CC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53B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6CC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6F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5.28</w:t>
            </w:r>
          </w:p>
        </w:tc>
      </w:tr>
      <w:tr w:rsidR="00B022F4" w:rsidRPr="00B022F4" w14:paraId="607D86AC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844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063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451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9C41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45D9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6.06</w:t>
            </w:r>
          </w:p>
        </w:tc>
      </w:tr>
      <w:tr w:rsidR="00B022F4" w:rsidRPr="00B022F4" w14:paraId="310D1F76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637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335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F83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F46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E384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7.64</w:t>
            </w:r>
          </w:p>
        </w:tc>
      </w:tr>
      <w:tr w:rsidR="00B022F4" w:rsidRPr="00B022F4" w14:paraId="09ED31D2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C9E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B387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319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1945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3F9C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98.43</w:t>
            </w:r>
          </w:p>
        </w:tc>
      </w:tr>
      <w:tr w:rsidR="00B022F4" w:rsidRPr="00B022F4" w14:paraId="696CCA86" w14:textId="77777777" w:rsidTr="00565C43">
        <w:trPr>
          <w:trHeight w:val="312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CF95D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747D8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BE20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B78C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5DF1B" w14:textId="77777777" w:rsidR="00B022F4" w:rsidRPr="00B022F4" w:rsidRDefault="00B022F4" w:rsidP="00B022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22F4">
              <w:rPr>
                <w:rFonts w:ascii="Times New Roman" w:eastAsia="等线" w:hAnsi="Times New Roman" w:cs="Times New Roman"/>
                <w:kern w:val="0"/>
                <w:sz w:val="22"/>
              </w:rPr>
              <w:t>100.00</w:t>
            </w:r>
          </w:p>
        </w:tc>
      </w:tr>
    </w:tbl>
    <w:p w14:paraId="0DA26DF8" w14:textId="131696B4" w:rsidR="00B022F4" w:rsidRPr="00B022F4" w:rsidRDefault="00AF4ED5" w:rsidP="00B022F4">
      <w:pPr>
        <w:spacing w:line="480" w:lineRule="auto"/>
        <w:ind w:firstLineChars="1500" w:firstLine="3300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B</w:t>
      </w:r>
    </w:p>
    <w:p w14:paraId="2B617D2A" w14:textId="77777777" w:rsidR="00B022F4" w:rsidRPr="00B022F4" w:rsidRDefault="00B022F4" w:rsidP="00B022F4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</w:p>
    <w:p w14:paraId="560B8554" w14:textId="77777777" w:rsidR="00B022F4" w:rsidRPr="00B022F4" w:rsidRDefault="00B022F4" w:rsidP="00B022F4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</w:p>
    <w:p w14:paraId="5AF2C3DF" w14:textId="77777777" w:rsidR="00F16EF3" w:rsidRDefault="00F16EF3">
      <w:pPr>
        <w:rPr>
          <w:rFonts w:hint="eastAsia"/>
        </w:rPr>
      </w:pPr>
    </w:p>
    <w:sectPr w:rsidR="00F16EF3" w:rsidSect="0039124D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62224" w14:textId="77777777" w:rsidR="00C95756" w:rsidRDefault="00C95756" w:rsidP="00B022F4">
      <w:pPr>
        <w:rPr>
          <w:rFonts w:hint="eastAsia"/>
        </w:rPr>
      </w:pPr>
      <w:r>
        <w:separator/>
      </w:r>
    </w:p>
  </w:endnote>
  <w:endnote w:type="continuationSeparator" w:id="0">
    <w:p w14:paraId="25BD2E6C" w14:textId="77777777" w:rsidR="00C95756" w:rsidRDefault="00C95756" w:rsidP="00B022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241865248"/>
      <w:docPartObj>
        <w:docPartGallery w:val="Page Numbers (Bottom of Page)"/>
        <w:docPartUnique/>
      </w:docPartObj>
    </w:sdtPr>
    <w:sdtContent>
      <w:p w14:paraId="7D62A498" w14:textId="67D1141E" w:rsidR="008E7932" w:rsidRPr="008E7932" w:rsidRDefault="008E7932">
        <w:pPr>
          <w:pStyle w:val="a5"/>
          <w:jc w:val="center"/>
          <w:rPr>
            <w:rFonts w:ascii="Times New Roman" w:hAnsi="Times New Roman" w:cs="Times New Roman"/>
          </w:rPr>
        </w:pPr>
        <w:r w:rsidRPr="008E7932">
          <w:rPr>
            <w:rFonts w:ascii="Times New Roman" w:hAnsi="Times New Roman" w:cs="Times New Roman"/>
          </w:rPr>
          <w:fldChar w:fldCharType="begin"/>
        </w:r>
        <w:r w:rsidRPr="008E7932">
          <w:rPr>
            <w:rFonts w:ascii="Times New Roman" w:hAnsi="Times New Roman" w:cs="Times New Roman"/>
          </w:rPr>
          <w:instrText>PAGE   \* MERGEFORMAT</w:instrText>
        </w:r>
        <w:r w:rsidRPr="008E7932">
          <w:rPr>
            <w:rFonts w:ascii="Times New Roman" w:hAnsi="Times New Roman" w:cs="Times New Roman"/>
          </w:rPr>
          <w:fldChar w:fldCharType="separate"/>
        </w:r>
        <w:r w:rsidRPr="008E7932">
          <w:rPr>
            <w:rFonts w:ascii="Times New Roman" w:hAnsi="Times New Roman" w:cs="Times New Roman"/>
            <w:lang w:val="zh-CN"/>
          </w:rPr>
          <w:t>2</w:t>
        </w:r>
        <w:r w:rsidRPr="008E7932">
          <w:rPr>
            <w:rFonts w:ascii="Times New Roman" w:hAnsi="Times New Roman" w:cs="Times New Roman"/>
          </w:rPr>
          <w:fldChar w:fldCharType="end"/>
        </w:r>
      </w:p>
    </w:sdtContent>
  </w:sdt>
  <w:p w14:paraId="791E45E1" w14:textId="77777777" w:rsidR="008E7932" w:rsidRDefault="008E793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64DD6" w14:textId="77777777" w:rsidR="00C95756" w:rsidRDefault="00C95756" w:rsidP="00B022F4">
      <w:pPr>
        <w:rPr>
          <w:rFonts w:hint="eastAsia"/>
        </w:rPr>
      </w:pPr>
      <w:r>
        <w:separator/>
      </w:r>
    </w:p>
  </w:footnote>
  <w:footnote w:type="continuationSeparator" w:id="0">
    <w:p w14:paraId="3568763D" w14:textId="77777777" w:rsidR="00C95756" w:rsidRDefault="00C95756" w:rsidP="00B022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70"/>
    <w:rsid w:val="00172D0E"/>
    <w:rsid w:val="00334280"/>
    <w:rsid w:val="0039124D"/>
    <w:rsid w:val="004C41C1"/>
    <w:rsid w:val="00507C70"/>
    <w:rsid w:val="005E5DA5"/>
    <w:rsid w:val="0061742E"/>
    <w:rsid w:val="0064410C"/>
    <w:rsid w:val="006E0E8C"/>
    <w:rsid w:val="00727C46"/>
    <w:rsid w:val="00821C07"/>
    <w:rsid w:val="008E0887"/>
    <w:rsid w:val="008E7932"/>
    <w:rsid w:val="00944C78"/>
    <w:rsid w:val="00A51DD8"/>
    <w:rsid w:val="00A55CD4"/>
    <w:rsid w:val="00AC7944"/>
    <w:rsid w:val="00AF4ED5"/>
    <w:rsid w:val="00B022F4"/>
    <w:rsid w:val="00B27A98"/>
    <w:rsid w:val="00C95756"/>
    <w:rsid w:val="00D05F9A"/>
    <w:rsid w:val="00E16727"/>
    <w:rsid w:val="00E92EBF"/>
    <w:rsid w:val="00F1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A0DB00"/>
  <w15:chartTrackingRefBased/>
  <w15:docId w15:val="{2D3A8889-00F7-4F12-B87A-2CE2760D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2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2F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1672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16727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E16727"/>
  </w:style>
  <w:style w:type="paragraph" w:styleId="aa">
    <w:name w:val="annotation subject"/>
    <w:basedOn w:val="a8"/>
    <w:next w:val="a8"/>
    <w:link w:val="ab"/>
    <w:uiPriority w:val="99"/>
    <w:semiHidden/>
    <w:unhideWhenUsed/>
    <w:rsid w:val="00E1672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16727"/>
    <w:rPr>
      <w:b/>
      <w:bCs/>
    </w:rPr>
  </w:style>
  <w:style w:type="paragraph" w:styleId="ac">
    <w:name w:val="Revision"/>
    <w:hidden/>
    <w:uiPriority w:val="99"/>
    <w:semiHidden/>
    <w:rsid w:val="00944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5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833C8-CBF8-41B2-9ED5-37E3DE3D7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725</Words>
  <Characters>2764</Characters>
  <Application>Microsoft Office Word</Application>
  <DocSecurity>0</DocSecurity>
  <Lines>921</Lines>
  <Paragraphs>697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娇 张</dc:creator>
  <cp:keywords/>
  <dc:description/>
  <cp:lastModifiedBy>玉娇 张</cp:lastModifiedBy>
  <cp:revision>13</cp:revision>
  <dcterms:created xsi:type="dcterms:W3CDTF">2024-04-09T06:51:00Z</dcterms:created>
  <dcterms:modified xsi:type="dcterms:W3CDTF">2025-12-22T13:26:00Z</dcterms:modified>
</cp:coreProperties>
</file>